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6CE3" w:rsidRDefault="003F6CE3" w:rsidP="003F6CE3">
      <w:pPr>
        <w:spacing w:after="0" w:line="240" w:lineRule="auto"/>
        <w:rPr>
          <w:rFonts w:eastAsia="Times New Roman"/>
          <w:noProof/>
        </w:rPr>
      </w:pPr>
    </w:p>
    <w:p w:rsidR="003F6CE3" w:rsidRDefault="003F6CE3" w:rsidP="003F6CE3">
      <w:pPr>
        <w:pStyle w:val="Caption"/>
      </w:pPr>
      <w:r>
        <w:t>Table S1. Total Maryland biomass, in Tg, for CMS_RF at 30</w:t>
      </w:r>
      <w:r>
        <w:rPr>
          <w:rFonts w:eastAsiaTheme="minorEastAsia" w:hint="eastAsia"/>
        </w:rPr>
        <w:t xml:space="preserve"> </w:t>
      </w:r>
      <w:r>
        <w:t xml:space="preserve">m resolution and FIA calculations (2008-2012 cycle) by forest and non-forest classification. FIA forest and non-forest definitions do not follow NLCD landcover classes, rather by on the ground plot conditions. Non-forest biomass in the FIA dataset was calculated by methods described in </w:t>
      </w:r>
      <w:r w:rsidR="00F14F6D" w:rsidRPr="00180E07">
        <w:rPr>
          <w:color w:val="0000FF"/>
        </w:rPr>
        <w:fldChar w:fldCharType="begin"/>
      </w:r>
      <w:r>
        <w:rPr>
          <w:color w:val="0000FF"/>
        </w:rPr>
        <w:instrText xml:space="preserve"> ADDIN EN.CITE &lt;EndNote&gt;&lt;Cite&gt;&lt;Author&gt;Johnson&lt;/Author&gt;&lt;RecNum&gt;1570&lt;/RecNum&gt;&lt;DisplayText&gt;[28]&lt;/DisplayText&gt;&lt;record&gt;&lt;rec-number&gt;1570&lt;/rec-number&gt;&lt;foreign-keys&gt;&lt;key app="EN" db-id="rfv02x02jxtsp7e0xso5p00z09t9tdxx0xtd"&gt;1570&lt;/key&gt;&lt;/foreign-keys&gt;&lt;ref-type name="Journal Article"&gt;17&lt;/ref-type&gt;&lt;contributors&gt;&lt;authors&gt;&lt;author&gt;Johnson, Kristofer &lt;/author&gt;&lt;author&gt;Birdsey, Richar A. &lt;/author&gt;&lt;author&gt;Cole, J.&lt;/author&gt;&lt;author&gt;Swantaran, Anu&lt;/author&gt;&lt;author&gt;O&amp;apos;Neil-Dunne, J&lt;/author&gt;&lt;author&gt;Dubayah, Ralph&lt;/author&gt;&lt;author&gt;Lister, Andrew&lt;/author&gt;&lt;/authors&gt;&lt;/contributors&gt;&lt;titles&gt;&lt;title&gt;Integrating LiDAR and forest inventories to fill the trees outside forests data gap (In review)&lt;/title&gt;&lt;secondary-title&gt;Environmental Monitoring and Assessment&lt;/secondary-title&gt;&lt;/titles&gt;&lt;periodical&gt;&lt;full-title&gt;Environmental Monitoring and Assessment&lt;/full-title&gt;&lt;/periodical&gt;&lt;dates&gt;&lt;/dates&gt;&lt;urls&gt;&lt;/urls&gt;&lt;/record&gt;&lt;/Cite&gt;&lt;/EndNote&gt;</w:instrText>
      </w:r>
      <w:r w:rsidR="00F14F6D" w:rsidRPr="00180E07">
        <w:rPr>
          <w:color w:val="0000FF"/>
        </w:rPr>
        <w:fldChar w:fldCharType="separate"/>
      </w:r>
      <w:r>
        <w:rPr>
          <w:color w:val="0000FF"/>
        </w:rPr>
        <w:t>[</w:t>
      </w:r>
      <w:hyperlink w:anchor="_ENREF_28" w:tooltip="Johnson,  #1570" w:history="1">
        <w:r>
          <w:rPr>
            <w:color w:val="0000FF"/>
          </w:rPr>
          <w:t>28</w:t>
        </w:r>
      </w:hyperlink>
      <w:r>
        <w:rPr>
          <w:color w:val="0000FF"/>
        </w:rPr>
        <w:t>]</w:t>
      </w:r>
      <w:r w:rsidR="00F14F6D" w:rsidRPr="00180E07">
        <w:rPr>
          <w:color w:val="0000FF"/>
        </w:rPr>
        <w:fldChar w:fldCharType="end"/>
      </w:r>
      <w:r>
        <w:t>.</w:t>
      </w:r>
    </w:p>
    <w:tbl>
      <w:tblPr>
        <w:tblW w:w="6118" w:type="dxa"/>
        <w:tblLook w:val="0600"/>
      </w:tblPr>
      <w:tblGrid>
        <w:gridCol w:w="1680"/>
        <w:gridCol w:w="1220"/>
        <w:gridCol w:w="1660"/>
        <w:gridCol w:w="1558"/>
      </w:tblGrid>
      <w:tr w:rsidR="003F6CE3" w:rsidRPr="00CB7D9C" w:rsidTr="006467D9">
        <w:trPr>
          <w:trHeight w:val="375"/>
        </w:trPr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CE3" w:rsidRPr="00CB7D9C" w:rsidRDefault="003F6CE3" w:rsidP="006467D9">
            <w:pPr>
              <w:spacing w:after="0"/>
              <w:rPr>
                <w:rFonts w:eastAsia="Times New Roman"/>
                <w:b/>
                <w:bCs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F6CE3" w:rsidRPr="00CB7D9C" w:rsidRDefault="003F6CE3" w:rsidP="006467D9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</w:rPr>
              <w:t>CMS_RF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F6CE3" w:rsidRPr="00CB7D9C" w:rsidRDefault="003F6CE3" w:rsidP="006467D9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RM* + NF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6CE3" w:rsidRPr="00CB7D9C" w:rsidRDefault="003F6CE3" w:rsidP="006467D9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</w:rPr>
              <w:t>Jenk</w:t>
            </w:r>
            <w:proofErr w:type="spellEnd"/>
            <w:r>
              <w:rPr>
                <w:rFonts w:eastAsia="Times New Roman"/>
                <w:b/>
                <w:bCs/>
                <w:color w:val="000000"/>
              </w:rPr>
              <w:t>. + NF</w:t>
            </w:r>
          </w:p>
        </w:tc>
      </w:tr>
      <w:tr w:rsidR="003F6CE3" w:rsidRPr="00CB7D9C" w:rsidTr="006467D9">
        <w:trPr>
          <w:trHeight w:val="333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CE3" w:rsidRPr="00CB7D9C" w:rsidRDefault="003F6CE3" w:rsidP="006467D9">
            <w:pPr>
              <w:spacing w:after="0"/>
              <w:rPr>
                <w:rFonts w:eastAsia="Times New Roman"/>
              </w:rPr>
            </w:pPr>
            <w:r w:rsidRPr="00CB7D9C">
              <w:rPr>
                <w:rFonts w:eastAsia="Times New Roman"/>
              </w:rPr>
              <w:t>Fore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CE3" w:rsidRPr="00CB7D9C" w:rsidRDefault="003F6CE3" w:rsidP="006467D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CB7D9C">
              <w:rPr>
                <w:rFonts w:eastAsia="Times New Roman"/>
                <w:color w:val="000000"/>
              </w:rPr>
              <w:t>204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CE3" w:rsidRPr="00CB7D9C" w:rsidRDefault="003F6CE3" w:rsidP="006467D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3.9*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6CE3" w:rsidRPr="00CB7D9C" w:rsidRDefault="003F6CE3" w:rsidP="006467D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2.8</w:t>
            </w:r>
          </w:p>
        </w:tc>
      </w:tr>
      <w:tr w:rsidR="003F6CE3" w:rsidRPr="00CB7D9C" w:rsidTr="006467D9">
        <w:trPr>
          <w:trHeight w:val="306"/>
        </w:trPr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CE3" w:rsidRPr="00CB7D9C" w:rsidRDefault="003F6CE3" w:rsidP="006467D9">
            <w:pPr>
              <w:spacing w:after="0"/>
              <w:rPr>
                <w:rFonts w:eastAsia="Times New Roman"/>
              </w:rPr>
            </w:pPr>
            <w:r w:rsidRPr="00CB7D9C">
              <w:rPr>
                <w:rFonts w:eastAsia="Times New Roman"/>
              </w:rPr>
              <w:t>Non-forest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CE3" w:rsidRPr="00CB7D9C" w:rsidRDefault="003F6CE3" w:rsidP="006467D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CB7D9C">
              <w:rPr>
                <w:rFonts w:eastAsia="Times New Roman"/>
                <w:color w:val="000000"/>
              </w:rPr>
              <w:t>63.3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CE3" w:rsidRPr="00CB7D9C" w:rsidRDefault="003F6CE3" w:rsidP="006467D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5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vAlign w:val="bottom"/>
          </w:tcPr>
          <w:p w:rsidR="003F6CE3" w:rsidRPr="00CB7D9C" w:rsidRDefault="003F6CE3" w:rsidP="006467D9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5</w:t>
            </w:r>
          </w:p>
        </w:tc>
      </w:tr>
      <w:tr w:rsidR="003F6CE3" w:rsidRPr="00CB7D9C" w:rsidTr="006467D9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CE3" w:rsidRPr="00CB7D9C" w:rsidRDefault="003F6CE3" w:rsidP="006467D9">
            <w:pPr>
              <w:spacing w:after="0"/>
              <w:rPr>
                <w:rFonts w:eastAsia="Times New Roman"/>
                <w:b/>
                <w:bCs/>
              </w:rPr>
            </w:pPr>
            <w:r w:rsidRPr="00CB7D9C">
              <w:rPr>
                <w:rFonts w:eastAsia="Times New Roman"/>
                <w:b/>
                <w:bCs/>
              </w:rPr>
              <w:t>Al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CE3" w:rsidRPr="00CB7D9C" w:rsidRDefault="003F6CE3" w:rsidP="006467D9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B7D9C">
              <w:rPr>
                <w:rFonts w:eastAsia="Times New Roman"/>
                <w:b/>
                <w:bCs/>
                <w:color w:val="000000"/>
              </w:rPr>
              <w:t>268.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CE3" w:rsidRPr="00CB7D9C" w:rsidRDefault="003F6CE3" w:rsidP="006467D9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89.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F6CE3" w:rsidRPr="00CB7D9C" w:rsidRDefault="003F6CE3" w:rsidP="006467D9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11.3</w:t>
            </w:r>
          </w:p>
        </w:tc>
      </w:tr>
    </w:tbl>
    <w:p w:rsidR="003F6CE3" w:rsidRDefault="003F6CE3" w:rsidP="003F6CE3">
      <w:pPr>
        <w:spacing w:after="0" w:line="240" w:lineRule="auto"/>
      </w:pPr>
      <w:r>
        <w:t xml:space="preserve">*CRM refers to the Component Ratio Method for calculating biomass </w:t>
      </w:r>
      <w:r w:rsidR="00F14F6D" w:rsidRPr="00964E50">
        <w:rPr>
          <w:color w:val="0000FF"/>
        </w:rPr>
        <w:fldChar w:fldCharType="begin"/>
      </w:r>
      <w:r>
        <w:rPr>
          <w:color w:val="0000FF"/>
        </w:rPr>
        <w:instrText xml:space="preserve"> ADDIN EN.CITE &lt;EndNote&gt;&lt;Cite&gt;&lt;Author&gt;Lu&lt;/Author&gt;&lt;Year&gt;2014&lt;/Year&gt;&lt;RecNum&gt;1444&lt;/RecNum&gt;&lt;DisplayText&gt;[31]&lt;/DisplayText&gt;&lt;record&gt;&lt;rec-number&gt;1444&lt;/rec-number&gt;&lt;foreign-keys&gt;&lt;key app="EN" db-id="rfv02x02jxtsp7e0xso5p00z09t9tdxx0xtd"&gt;1444&lt;/key&gt;&lt;/foreign-keys&gt;&lt;ref-type name="Journal Article"&gt;17&lt;/ref-type&gt;&lt;contributors&gt;&lt;authors&gt;&lt;author&gt;Lu, Dengsheng&lt;/author&gt;&lt;author&gt;Chen, Qi&lt;/author&gt;&lt;author&gt;Wang, Guangxing&lt;/author&gt;&lt;author&gt;Liu, Lijuan&lt;/author&gt;&lt;author&gt;Li, Guiying&lt;/author&gt;&lt;author&gt;Moran, Emilio&lt;/author&gt;&lt;/authors&gt;&lt;/contributors&gt;&lt;titles&gt;&lt;title&gt;A survey of remote sensing-based aboveground biomass estimation methods in forest ecosystems&lt;/title&gt;&lt;secondary-title&gt;International Journal of Digital Earth&lt;/secondary-title&gt;&lt;/titles&gt;&lt;periodical&gt;&lt;full-title&gt;International Journal of Digital Earth&lt;/full-title&gt;&lt;/periodical&gt;&lt;pages&gt;1-64&lt;/pages&gt;&lt;dates&gt;&lt;year&gt;2014&lt;/year&gt;&lt;/dates&gt;&lt;isbn&gt;1753-8947&lt;/isbn&gt;&lt;urls&gt;&lt;/urls&gt;&lt;electronic-resource-num&gt;10.1080/17538947.2014.990526.&lt;/electronic-resource-num&gt;&lt;/record&gt;&lt;/Cite&gt;&lt;/EndNote&gt;</w:instrText>
      </w:r>
      <w:r w:rsidR="00F14F6D" w:rsidRPr="00964E50">
        <w:rPr>
          <w:color w:val="0000FF"/>
        </w:rPr>
        <w:fldChar w:fldCharType="separate"/>
      </w:r>
      <w:r>
        <w:rPr>
          <w:noProof/>
          <w:color w:val="0000FF"/>
        </w:rPr>
        <w:t>[</w:t>
      </w:r>
      <w:hyperlink w:anchor="_ENREF_31" w:tooltip="Lu, 2014 #1444" w:history="1">
        <w:r>
          <w:rPr>
            <w:noProof/>
            <w:color w:val="0000FF"/>
          </w:rPr>
          <w:t>31</w:t>
        </w:r>
      </w:hyperlink>
      <w:r>
        <w:rPr>
          <w:noProof/>
          <w:color w:val="0000FF"/>
        </w:rPr>
        <w:t>]</w:t>
      </w:r>
      <w:r w:rsidR="00F14F6D" w:rsidRPr="00964E50">
        <w:rPr>
          <w:color w:val="0000FF"/>
        </w:rPr>
        <w:fldChar w:fldCharType="end"/>
      </w:r>
      <w:r>
        <w:t>.</w:t>
      </w:r>
    </w:p>
    <w:p w:rsidR="003F6CE3" w:rsidRDefault="003F6CE3" w:rsidP="003F6CE3">
      <w:pPr>
        <w:spacing w:after="0" w:line="240" w:lineRule="auto"/>
      </w:pPr>
      <w:r>
        <w:t xml:space="preserve">**The original and official biomass estimate reported by </w:t>
      </w:r>
      <w:proofErr w:type="spellStart"/>
      <w:r>
        <w:t>FIA</w:t>
      </w:r>
      <w:proofErr w:type="spellEnd"/>
      <w:r>
        <w:t xml:space="preserve"> using the </w:t>
      </w:r>
      <w:proofErr w:type="spellStart"/>
      <w:r>
        <w:t>EVALIDATOR</w:t>
      </w:r>
      <w:proofErr w:type="spellEnd"/>
      <w:r>
        <w:t xml:space="preserve"> tool </w:t>
      </w:r>
      <w:r w:rsidR="00F14F6D" w:rsidRPr="00905BAE">
        <w:rPr>
          <w:color w:val="0000FF"/>
        </w:rPr>
        <w:fldChar w:fldCharType="begin"/>
      </w:r>
      <w:r>
        <w:rPr>
          <w:color w:val="0000FF"/>
        </w:rPr>
        <w:instrText xml:space="preserve"> ADDIN EN.CITE &lt;EndNote&gt;&lt;Cite&gt;&lt;RecNum&gt;1552&lt;/RecNum&gt;&lt;DisplayText&gt;[27]&lt;/DisplayText&gt;&lt;record&gt;&lt;rec-number&gt;1552&lt;/rec-number&gt;&lt;foreign-keys&gt;&lt;key app="EN" db-id="rfv02x02jxtsp7e0xso5p00z09t9tdxx0xtd"&gt;1552&lt;/key&gt;&lt;/foreign-keys&gt;&lt;ref-type name="Web Page"&gt;12&lt;/ref-type&gt;&lt;contributors&gt;&lt;authors&gt;&lt;author&gt;Miles, P.&lt;/author&gt;&lt;/authors&gt;&lt;/contributors&gt;&lt;titles&gt;&lt;title&gt;Forest Inventory EVALIDator web-application version 1.5.1.06&lt;/title&gt;&lt;secondary-title&gt;[http://apps.fs.fed.us/Evalidator/evalidator.jsp]&lt;/secondary-title&gt;&lt;/titles&gt;&lt;dates&gt;&lt;year&gt;2014&lt;/year&gt;&lt;/dates&gt;&lt;pub-location&gt;St. Paul, MN&lt;/pub-location&gt;&lt;publisher&gt;U.S.Department of Agriculture, Forest Service, Northern Research Station.&lt;/publisher&gt;&lt;urls&gt;&lt;/urls&gt;&lt;/record&gt;&lt;/Cite&gt;&lt;/EndNote&gt;</w:instrText>
      </w:r>
      <w:r w:rsidR="00F14F6D" w:rsidRPr="00905BAE">
        <w:rPr>
          <w:color w:val="0000FF"/>
        </w:rPr>
        <w:fldChar w:fldCharType="separate"/>
      </w:r>
      <w:r>
        <w:rPr>
          <w:noProof/>
          <w:color w:val="0000FF"/>
        </w:rPr>
        <w:t>[</w:t>
      </w:r>
      <w:hyperlink w:anchor="_ENREF_27" w:tooltip="Miles, 2014 #1552" w:history="1">
        <w:r>
          <w:rPr>
            <w:noProof/>
            <w:color w:val="0000FF"/>
          </w:rPr>
          <w:t>27</w:t>
        </w:r>
      </w:hyperlink>
      <w:r>
        <w:rPr>
          <w:noProof/>
          <w:color w:val="0000FF"/>
        </w:rPr>
        <w:t>]</w:t>
      </w:r>
      <w:r w:rsidR="00F14F6D" w:rsidRPr="00905BAE">
        <w:rPr>
          <w:color w:val="0000FF"/>
        </w:rPr>
        <w:fldChar w:fldCharType="end"/>
      </w:r>
      <w:r>
        <w:t>.</w:t>
      </w:r>
    </w:p>
    <w:p w:rsidR="003F6CE3" w:rsidRDefault="003F6CE3" w:rsidP="003F6CE3">
      <w:pPr>
        <w:spacing w:after="0" w:line="240" w:lineRule="auto"/>
        <w:rPr>
          <w:rFonts w:ascii="Cambria" w:hAnsi="Cambria"/>
          <w:b/>
          <w:bCs/>
          <w:kern w:val="32"/>
          <w:sz w:val="28"/>
          <w:szCs w:val="32"/>
        </w:rPr>
      </w:pPr>
    </w:p>
    <w:p w:rsidR="003F6CE3" w:rsidRPr="00A273B9" w:rsidRDefault="003F6CE3" w:rsidP="003F6CE3">
      <w:pPr>
        <w:pStyle w:val="NoSpacing"/>
      </w:pPr>
    </w:p>
    <w:p w:rsidR="00407D28" w:rsidRDefault="00407D28"/>
    <w:sectPr w:rsidR="00407D28" w:rsidSect="003F6C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F6CE3"/>
    <w:rsid w:val="00030C60"/>
    <w:rsid w:val="00037D69"/>
    <w:rsid w:val="00041918"/>
    <w:rsid w:val="00044186"/>
    <w:rsid w:val="0004721F"/>
    <w:rsid w:val="0006527A"/>
    <w:rsid w:val="000B0215"/>
    <w:rsid w:val="000C2553"/>
    <w:rsid w:val="000D6AE4"/>
    <w:rsid w:val="00170E63"/>
    <w:rsid w:val="00181121"/>
    <w:rsid w:val="001874CB"/>
    <w:rsid w:val="0018761D"/>
    <w:rsid w:val="001A0BED"/>
    <w:rsid w:val="001D5D7D"/>
    <w:rsid w:val="001F2E65"/>
    <w:rsid w:val="00211BCB"/>
    <w:rsid w:val="002803DF"/>
    <w:rsid w:val="002979F9"/>
    <w:rsid w:val="002A1E1D"/>
    <w:rsid w:val="002B14CE"/>
    <w:rsid w:val="002E74BE"/>
    <w:rsid w:val="002F2A24"/>
    <w:rsid w:val="002F5D14"/>
    <w:rsid w:val="00304597"/>
    <w:rsid w:val="0031408A"/>
    <w:rsid w:val="00324E64"/>
    <w:rsid w:val="00332A2B"/>
    <w:rsid w:val="003501EF"/>
    <w:rsid w:val="0035149C"/>
    <w:rsid w:val="00382480"/>
    <w:rsid w:val="00383C9C"/>
    <w:rsid w:val="003E4453"/>
    <w:rsid w:val="003F4913"/>
    <w:rsid w:val="003F6CE3"/>
    <w:rsid w:val="0040169F"/>
    <w:rsid w:val="0040454F"/>
    <w:rsid w:val="00407D28"/>
    <w:rsid w:val="00423CA4"/>
    <w:rsid w:val="00423CE0"/>
    <w:rsid w:val="00445F38"/>
    <w:rsid w:val="00465F34"/>
    <w:rsid w:val="00474B03"/>
    <w:rsid w:val="004768B5"/>
    <w:rsid w:val="00502910"/>
    <w:rsid w:val="0054375C"/>
    <w:rsid w:val="00564D67"/>
    <w:rsid w:val="00571479"/>
    <w:rsid w:val="00594AAD"/>
    <w:rsid w:val="0059550A"/>
    <w:rsid w:val="00605B01"/>
    <w:rsid w:val="00616560"/>
    <w:rsid w:val="006463F5"/>
    <w:rsid w:val="006906C0"/>
    <w:rsid w:val="006B3BCB"/>
    <w:rsid w:val="006E5613"/>
    <w:rsid w:val="006E66EF"/>
    <w:rsid w:val="006F77A8"/>
    <w:rsid w:val="00700C48"/>
    <w:rsid w:val="0070443B"/>
    <w:rsid w:val="00716D5F"/>
    <w:rsid w:val="00727FF0"/>
    <w:rsid w:val="007330C6"/>
    <w:rsid w:val="007403AF"/>
    <w:rsid w:val="00741046"/>
    <w:rsid w:val="007468D2"/>
    <w:rsid w:val="00770578"/>
    <w:rsid w:val="00773711"/>
    <w:rsid w:val="00786C1F"/>
    <w:rsid w:val="00793F59"/>
    <w:rsid w:val="007A1D8D"/>
    <w:rsid w:val="007C0F26"/>
    <w:rsid w:val="007C0F6F"/>
    <w:rsid w:val="007D7282"/>
    <w:rsid w:val="007F0A23"/>
    <w:rsid w:val="00803042"/>
    <w:rsid w:val="00812255"/>
    <w:rsid w:val="00816168"/>
    <w:rsid w:val="008933D0"/>
    <w:rsid w:val="008A0004"/>
    <w:rsid w:val="008A34EF"/>
    <w:rsid w:val="008B2D56"/>
    <w:rsid w:val="008B3D75"/>
    <w:rsid w:val="008B3FF2"/>
    <w:rsid w:val="008C5BD2"/>
    <w:rsid w:val="008D7529"/>
    <w:rsid w:val="008E1BAB"/>
    <w:rsid w:val="008F7A0B"/>
    <w:rsid w:val="00900EF3"/>
    <w:rsid w:val="009240EA"/>
    <w:rsid w:val="00935211"/>
    <w:rsid w:val="00981805"/>
    <w:rsid w:val="00991D88"/>
    <w:rsid w:val="009C0417"/>
    <w:rsid w:val="009C0B87"/>
    <w:rsid w:val="009C740F"/>
    <w:rsid w:val="009D3781"/>
    <w:rsid w:val="009D736D"/>
    <w:rsid w:val="009E3E21"/>
    <w:rsid w:val="00A46608"/>
    <w:rsid w:val="00A826D2"/>
    <w:rsid w:val="00A866CA"/>
    <w:rsid w:val="00A94E7C"/>
    <w:rsid w:val="00AA6D87"/>
    <w:rsid w:val="00AB002A"/>
    <w:rsid w:val="00AB16CE"/>
    <w:rsid w:val="00AC082F"/>
    <w:rsid w:val="00AD4FC2"/>
    <w:rsid w:val="00AF6BD6"/>
    <w:rsid w:val="00B12575"/>
    <w:rsid w:val="00B273A1"/>
    <w:rsid w:val="00B34F7D"/>
    <w:rsid w:val="00B362BC"/>
    <w:rsid w:val="00B80DA2"/>
    <w:rsid w:val="00B9152F"/>
    <w:rsid w:val="00B96146"/>
    <w:rsid w:val="00BB2B56"/>
    <w:rsid w:val="00BB2C89"/>
    <w:rsid w:val="00BD6FCF"/>
    <w:rsid w:val="00BD7EDA"/>
    <w:rsid w:val="00C0479B"/>
    <w:rsid w:val="00C054C6"/>
    <w:rsid w:val="00C125A4"/>
    <w:rsid w:val="00C136CB"/>
    <w:rsid w:val="00C21BFB"/>
    <w:rsid w:val="00C32B6A"/>
    <w:rsid w:val="00C36EBC"/>
    <w:rsid w:val="00C57930"/>
    <w:rsid w:val="00C627A0"/>
    <w:rsid w:val="00C81CA1"/>
    <w:rsid w:val="00CA08B3"/>
    <w:rsid w:val="00CE0017"/>
    <w:rsid w:val="00CE51E4"/>
    <w:rsid w:val="00CF54DD"/>
    <w:rsid w:val="00D64996"/>
    <w:rsid w:val="00D768CF"/>
    <w:rsid w:val="00D8783A"/>
    <w:rsid w:val="00DC2DF2"/>
    <w:rsid w:val="00E022B8"/>
    <w:rsid w:val="00E026EC"/>
    <w:rsid w:val="00E2442A"/>
    <w:rsid w:val="00E36259"/>
    <w:rsid w:val="00E40CEC"/>
    <w:rsid w:val="00E42E38"/>
    <w:rsid w:val="00E55B8D"/>
    <w:rsid w:val="00E85035"/>
    <w:rsid w:val="00E955C0"/>
    <w:rsid w:val="00EE0548"/>
    <w:rsid w:val="00EF2F9D"/>
    <w:rsid w:val="00F13892"/>
    <w:rsid w:val="00F14F6D"/>
    <w:rsid w:val="00F31AE2"/>
    <w:rsid w:val="00F53767"/>
    <w:rsid w:val="00F62CD9"/>
    <w:rsid w:val="00F76962"/>
    <w:rsid w:val="00F84FF9"/>
    <w:rsid w:val="00FB5767"/>
    <w:rsid w:val="00FD6828"/>
    <w:rsid w:val="00FE32C1"/>
    <w:rsid w:val="00FE583B"/>
    <w:rsid w:val="00FE69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D28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F6CE3"/>
    <w:pPr>
      <w:keepNext/>
      <w:spacing w:before="240" w:after="60" w:line="360" w:lineRule="auto"/>
      <w:outlineLvl w:val="0"/>
    </w:pPr>
    <w:rPr>
      <w:rFonts w:ascii="Cambria" w:eastAsia="SimSun" w:hAnsi="Cambria" w:cs="Times New Roman"/>
      <w:b/>
      <w:bCs/>
      <w:i/>
      <w:color w:val="000000" w:themeColor="text1"/>
      <w:kern w:val="3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6CE3"/>
    <w:rPr>
      <w:rFonts w:ascii="Cambria" w:eastAsia="SimSun" w:hAnsi="Cambria" w:cs="Times New Roman"/>
      <w:b/>
      <w:bCs/>
      <w:i/>
      <w:color w:val="000000" w:themeColor="text1"/>
      <w:kern w:val="32"/>
      <w:sz w:val="24"/>
      <w:szCs w:val="24"/>
      <w:lang w:val="en-US" w:eastAsia="zh-CN"/>
    </w:rPr>
  </w:style>
  <w:style w:type="paragraph" w:styleId="Caption">
    <w:name w:val="caption"/>
    <w:aliases w:val="Figure-Table"/>
    <w:basedOn w:val="NoSpacing"/>
    <w:next w:val="NoSpacing"/>
    <w:link w:val="CaptionChar"/>
    <w:autoRedefine/>
    <w:qFormat/>
    <w:rsid w:val="003F6CE3"/>
    <w:pPr>
      <w:keepNext/>
      <w:adjustRightInd w:val="0"/>
      <w:snapToGrid w:val="0"/>
      <w:spacing w:line="276" w:lineRule="auto"/>
    </w:pPr>
    <w:rPr>
      <w:rFonts w:ascii="Times New Roman" w:eastAsia="Times New Roman" w:hAnsi="Times New Roman"/>
      <w:noProof/>
    </w:rPr>
  </w:style>
  <w:style w:type="character" w:customStyle="1" w:styleId="CaptionChar">
    <w:name w:val="Caption Char"/>
    <w:aliases w:val="Figure-Table Char"/>
    <w:link w:val="Caption"/>
    <w:rsid w:val="003F6CE3"/>
    <w:rPr>
      <w:rFonts w:ascii="Times New Roman" w:eastAsia="Times New Roman" w:hAnsi="Times New Roman" w:cs="Times New Roman"/>
      <w:noProof/>
      <w:lang w:val="en-US" w:eastAsia="zh-CN"/>
    </w:rPr>
  </w:style>
  <w:style w:type="paragraph" w:styleId="NoSpacing">
    <w:name w:val="No Spacing"/>
    <w:uiPriority w:val="1"/>
    <w:qFormat/>
    <w:rsid w:val="003F6CE3"/>
    <w:pPr>
      <w:spacing w:after="0" w:line="240" w:lineRule="auto"/>
    </w:pPr>
    <w:rPr>
      <w:rFonts w:ascii="Calibri" w:eastAsia="SimSun" w:hAnsi="Calibri" w:cs="Times New Roman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3F6CE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7</Words>
  <Characters>2892</Characters>
  <Application>Microsoft Office Word</Application>
  <DocSecurity>0</DocSecurity>
  <Lines>24</Lines>
  <Paragraphs>6</Paragraphs>
  <ScaleCrop>false</ScaleCrop>
  <Company>sps</Company>
  <LinksUpToDate>false</LinksUpToDate>
  <CharactersWithSpaces>3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18</dc:creator>
  <cp:lastModifiedBy>0007218</cp:lastModifiedBy>
  <cp:revision>2</cp:revision>
  <dcterms:created xsi:type="dcterms:W3CDTF">2015-08-03T09:08:00Z</dcterms:created>
  <dcterms:modified xsi:type="dcterms:W3CDTF">2015-08-03T11:28:00Z</dcterms:modified>
</cp:coreProperties>
</file>